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A23FC" w14:textId="77777777" w:rsidR="000A4F94" w:rsidRPr="002F26DD" w:rsidRDefault="000365FA" w:rsidP="000365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 w:rsidR="000A4F94" w:rsidRPr="00FC21F3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.</w:t>
      </w:r>
      <w:r w:rsidR="000A4F94" w:rsidRPr="00FC21F3">
        <w:rPr>
          <w:rFonts w:ascii="Times New Roman" w:hAnsi="Times New Roman" w:cs="Times New Roman"/>
          <w:b/>
        </w:rPr>
        <w:t xml:space="preserve"> </w:t>
      </w:r>
      <w:r w:rsidR="000A4F94" w:rsidRPr="002F26DD">
        <w:rPr>
          <w:rFonts w:ascii="Times New Roman" w:hAnsi="Times New Roman" w:cs="Times New Roman"/>
          <w:b/>
        </w:rPr>
        <w:t>Japanese Association for Acute Medicine</w:t>
      </w:r>
      <w:r>
        <w:rPr>
          <w:rFonts w:ascii="Times New Roman" w:hAnsi="Times New Roman" w:cs="Times New Roman"/>
          <w:b/>
        </w:rPr>
        <w:t xml:space="preserve"> (JAAM)</w:t>
      </w:r>
      <w:r w:rsidR="000A4F94" w:rsidRPr="002F26DD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Disseminated Intravascular C</w:t>
      </w:r>
      <w:r w:rsidR="000A4F94" w:rsidRPr="002F26DD">
        <w:rPr>
          <w:rFonts w:ascii="Times New Roman" w:hAnsi="Times New Roman" w:cs="Times New Roman"/>
          <w:b/>
        </w:rPr>
        <w:t xml:space="preserve">oagulation </w:t>
      </w:r>
      <w:r>
        <w:rPr>
          <w:rFonts w:ascii="Times New Roman" w:hAnsi="Times New Roman" w:cs="Times New Roman"/>
          <w:b/>
        </w:rPr>
        <w:t xml:space="preserve">(DIC) diagnostic </w:t>
      </w:r>
      <w:r w:rsidR="000A4F94" w:rsidRPr="002F26DD">
        <w:rPr>
          <w:rFonts w:ascii="Times New Roman" w:hAnsi="Times New Roman" w:cs="Times New Roman"/>
          <w:b/>
        </w:rPr>
        <w:t>criteria</w:t>
      </w:r>
      <w:r w:rsidR="000A4F94" w:rsidRPr="002F26DD">
        <w:rPr>
          <w:rFonts w:ascii="Times New Roman" w:hAnsi="Times New Roman" w:cs="Times New Roman" w:hint="eastAsia"/>
          <w:b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9"/>
        <w:gridCol w:w="1411"/>
      </w:tblGrid>
      <w:tr w:rsidR="000A4F94" w14:paraId="23F7C50B" w14:textId="77777777" w:rsidTr="000365FA">
        <w:tc>
          <w:tcPr>
            <w:tcW w:w="6629" w:type="dxa"/>
            <w:tcBorders>
              <w:bottom w:val="single" w:sz="4" w:space="0" w:color="auto"/>
            </w:tcBorders>
          </w:tcPr>
          <w:p w14:paraId="23934F4B" w14:textId="77777777" w:rsidR="000A4F94" w:rsidRPr="000A4F94" w:rsidRDefault="000A4F94" w:rsidP="000A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6555B46E" w14:textId="77777777" w:rsidR="000A4F94" w:rsidRPr="000365FA" w:rsidRDefault="000A4F94" w:rsidP="000365FA">
            <w:pPr>
              <w:ind w:leftChars="-105" w:left="-252" w:firstLine="141"/>
              <w:rPr>
                <w:rFonts w:ascii="Times New Roman" w:hAnsi="Times New Roman" w:cs="Times New Roman"/>
              </w:rPr>
            </w:pPr>
            <w:r w:rsidRPr="000365FA">
              <w:rPr>
                <w:rFonts w:ascii="Times New Roman" w:hAnsi="Times New Roman" w:cs="Times New Roman"/>
              </w:rPr>
              <w:t>Score</w:t>
            </w:r>
          </w:p>
        </w:tc>
      </w:tr>
      <w:tr w:rsidR="000A4F94" w14:paraId="41DA0318" w14:textId="77777777" w:rsidTr="000365FA">
        <w:tc>
          <w:tcPr>
            <w:tcW w:w="6629" w:type="dxa"/>
            <w:tcBorders>
              <w:top w:val="single" w:sz="4" w:space="0" w:color="auto"/>
            </w:tcBorders>
          </w:tcPr>
          <w:p w14:paraId="734EEBBE" w14:textId="77777777" w:rsidR="000A4F94" w:rsidRDefault="000A4F94" w:rsidP="000A4F94">
            <w:pPr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Systemic inflamma</w:t>
            </w:r>
            <w:r>
              <w:rPr>
                <w:rFonts w:ascii="Times New Roman" w:hAnsi="Times New Roman" w:cs="Times New Roman"/>
              </w:rPr>
              <w:t>tory response syndrome criteria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5B6D36E" w14:textId="77777777" w:rsidR="000A4F94" w:rsidRDefault="000A4F94" w:rsidP="000A4F94">
            <w:pPr>
              <w:rPr>
                <w:rFonts w:ascii="Times New Roman" w:hAnsi="Times New Roman" w:cs="Times New Roman"/>
              </w:rPr>
            </w:pPr>
          </w:p>
        </w:tc>
      </w:tr>
      <w:tr w:rsidR="000A4F94" w14:paraId="7AF0A4A2" w14:textId="77777777" w:rsidTr="000365FA">
        <w:tc>
          <w:tcPr>
            <w:tcW w:w="6629" w:type="dxa"/>
          </w:tcPr>
          <w:p w14:paraId="63B58B47" w14:textId="77777777" w:rsidR="000A4F94" w:rsidRPr="000A4F94" w:rsidRDefault="000A4F94" w:rsidP="000365FA">
            <w:pPr>
              <w:ind w:leftChars="413" w:left="991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411" w:type="dxa"/>
          </w:tcPr>
          <w:p w14:paraId="46AD21A5" w14:textId="77777777" w:rsidR="000A4F94" w:rsidRDefault="000A4F94" w:rsidP="000A4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F26DD" w14:paraId="4CD6352F" w14:textId="77777777" w:rsidTr="000365FA">
        <w:tc>
          <w:tcPr>
            <w:tcW w:w="6629" w:type="dxa"/>
          </w:tcPr>
          <w:p w14:paraId="7CE8D80E" w14:textId="77777777" w:rsidR="002F26DD" w:rsidRPr="000A4F94" w:rsidRDefault="002F26DD" w:rsidP="000365FA">
            <w:pPr>
              <w:ind w:leftChars="413" w:left="991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0–2</w:t>
            </w:r>
          </w:p>
        </w:tc>
        <w:tc>
          <w:tcPr>
            <w:tcW w:w="1411" w:type="dxa"/>
          </w:tcPr>
          <w:p w14:paraId="0BB57F02" w14:textId="77777777" w:rsidR="002F26DD" w:rsidRDefault="002F26DD" w:rsidP="000A4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F26DD" w14:paraId="42AB75B1" w14:textId="77777777" w:rsidTr="000365FA">
        <w:tc>
          <w:tcPr>
            <w:tcW w:w="6629" w:type="dxa"/>
          </w:tcPr>
          <w:p w14:paraId="50C33486" w14:textId="77777777" w:rsidR="002F26DD" w:rsidRPr="000A4F94" w:rsidRDefault="000365FA" w:rsidP="002F2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 count</w:t>
            </w:r>
            <w:r w:rsidR="002F26DD" w:rsidRPr="000A4F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2F26DD" w:rsidRPr="000A4F94">
              <w:rPr>
                <w:rFonts w:ascii="Times New Roman" w:hAnsi="Times New Roman" w:cs="Times New Roman"/>
              </w:rPr>
              <w:t>×10</w:t>
            </w:r>
            <w:r w:rsidR="002F26DD" w:rsidRPr="002F26DD">
              <w:rPr>
                <w:rFonts w:ascii="Times New Roman" w:hAnsi="Times New Roman" w:cs="Times New Roman"/>
                <w:vertAlign w:val="superscript"/>
              </w:rPr>
              <w:t>9</w:t>
            </w:r>
            <w:r w:rsidR="002F26DD" w:rsidRPr="000A4F94"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BC2DA75" w14:textId="77777777" w:rsidR="002F26DD" w:rsidRPr="000A4F94" w:rsidRDefault="0036090B" w:rsidP="000365FA">
            <w:pPr>
              <w:ind w:leftChars="413" w:left="99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</w:t>
            </w:r>
            <w:r w:rsidR="005559FC">
              <w:rPr>
                <w:rFonts w:ascii="Times New Roman" w:hAnsi="Times New Roman" w:cs="Times New Roman" w:hint="eastAsia"/>
              </w:rPr>
              <w:t>0</w:t>
            </w:r>
            <w:r w:rsidR="002F26DD" w:rsidRPr="000A4F94">
              <w:rPr>
                <w:rFonts w:ascii="Times New Roman" w:hAnsi="Times New Roman" w:cs="Times New Roman"/>
              </w:rPr>
              <w:t xml:space="preserve"> or &gt;50% decrease within 24 hours</w:t>
            </w:r>
          </w:p>
        </w:tc>
        <w:tc>
          <w:tcPr>
            <w:tcW w:w="1411" w:type="dxa"/>
          </w:tcPr>
          <w:p w14:paraId="2D43BC48" w14:textId="77777777" w:rsidR="002F26DD" w:rsidRPr="0036090B" w:rsidRDefault="002F26DD" w:rsidP="002F26DD">
            <w:pPr>
              <w:rPr>
                <w:rFonts w:ascii="Times New Roman" w:hAnsi="Times New Roman" w:cs="Times New Roman"/>
              </w:rPr>
            </w:pPr>
          </w:p>
          <w:p w14:paraId="1A9AE0B6" w14:textId="77777777" w:rsidR="002F26DD" w:rsidRPr="000A4F94" w:rsidRDefault="0036090B" w:rsidP="002F2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F26DD" w14:paraId="550E9444" w14:textId="77777777" w:rsidTr="000365FA">
        <w:tc>
          <w:tcPr>
            <w:tcW w:w="6629" w:type="dxa"/>
          </w:tcPr>
          <w:p w14:paraId="46CEDD65" w14:textId="77777777" w:rsidR="002F26DD" w:rsidRPr="000A4F94" w:rsidRDefault="000365FA" w:rsidP="000365FA">
            <w:pPr>
              <w:ind w:leftChars="413" w:left="99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80 and &lt;120,</w:t>
            </w:r>
            <w:r w:rsidR="002F26DD" w:rsidRPr="000A4F94">
              <w:rPr>
                <w:rFonts w:ascii="Times New Roman" w:hAnsi="Times New Roman" w:cs="Times New Roman"/>
              </w:rPr>
              <w:t xml:space="preserve"> or 30% decrease within</w:t>
            </w:r>
            <w:r w:rsidR="002F26DD">
              <w:rPr>
                <w:rFonts w:ascii="Times New Roman" w:hAnsi="Times New Roman" w:cs="Times New Roman"/>
              </w:rPr>
              <w:t xml:space="preserve"> </w:t>
            </w:r>
            <w:r w:rsidR="002F26DD" w:rsidRPr="000A4F94">
              <w:rPr>
                <w:rFonts w:ascii="Times New Roman" w:hAnsi="Times New Roman" w:cs="Times New Roman"/>
              </w:rPr>
              <w:t>24 hours</w:t>
            </w:r>
          </w:p>
          <w:p w14:paraId="09103A38" w14:textId="77777777" w:rsidR="002F26DD" w:rsidRPr="000A4F94" w:rsidRDefault="005559FC" w:rsidP="000365FA">
            <w:pPr>
              <w:ind w:leftChars="413" w:left="991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≥</w:t>
            </w:r>
            <w:r w:rsidR="002F26DD" w:rsidRPr="000A4F94">
              <w:rPr>
                <w:rFonts w:ascii="Times New Roman" w:hAnsi="Times New Roman" w:cs="Times New Roman"/>
              </w:rPr>
              <w:t>120</w:t>
            </w:r>
          </w:p>
          <w:p w14:paraId="4E96379B" w14:textId="77777777" w:rsidR="002F26DD" w:rsidRPr="000A4F94" w:rsidRDefault="002F26DD" w:rsidP="002F26DD">
            <w:pPr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Prothrombin time</w:t>
            </w:r>
            <w:r w:rsidR="000365FA">
              <w:rPr>
                <w:rFonts w:ascii="Times New Roman" w:hAnsi="Times New Roman" w:cs="Times New Roman"/>
              </w:rPr>
              <w:t xml:space="preserve"> ratio</w:t>
            </w:r>
          </w:p>
          <w:p w14:paraId="73E01729" w14:textId="77777777" w:rsidR="002F26DD" w:rsidRPr="000A4F94" w:rsidRDefault="002F26DD" w:rsidP="000365FA">
            <w:pPr>
              <w:ind w:leftChars="413" w:left="991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≥1.2</w:t>
            </w:r>
          </w:p>
        </w:tc>
        <w:tc>
          <w:tcPr>
            <w:tcW w:w="1411" w:type="dxa"/>
          </w:tcPr>
          <w:p w14:paraId="76E588A3" w14:textId="77777777" w:rsidR="002F26DD" w:rsidRPr="000A4F94" w:rsidRDefault="002F26DD" w:rsidP="002F26DD">
            <w:pPr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1</w:t>
            </w:r>
          </w:p>
          <w:p w14:paraId="5EB7C216" w14:textId="77777777" w:rsidR="002F26DD" w:rsidRPr="000A4F94" w:rsidRDefault="002F26DD" w:rsidP="002F26DD">
            <w:pPr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0</w:t>
            </w:r>
          </w:p>
          <w:p w14:paraId="4A9D9CFC" w14:textId="77777777" w:rsidR="002F26DD" w:rsidRPr="000A4F94" w:rsidRDefault="002F26DD" w:rsidP="002F26DD">
            <w:pPr>
              <w:rPr>
                <w:rFonts w:ascii="Times New Roman" w:hAnsi="Times New Roman" w:cs="Times New Roman"/>
              </w:rPr>
            </w:pPr>
          </w:p>
          <w:p w14:paraId="1B9C44F8" w14:textId="77777777" w:rsidR="002F26DD" w:rsidRPr="000A4F94" w:rsidRDefault="002F26DD" w:rsidP="002F2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F26DD" w14:paraId="2B416AC1" w14:textId="77777777" w:rsidTr="000365FA">
        <w:tc>
          <w:tcPr>
            <w:tcW w:w="6629" w:type="dxa"/>
          </w:tcPr>
          <w:p w14:paraId="2B5ADB0F" w14:textId="77777777" w:rsidR="002F26DD" w:rsidRPr="000A4F94" w:rsidRDefault="002F26DD" w:rsidP="000365FA">
            <w:pPr>
              <w:ind w:leftChars="413" w:left="991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&lt;1.2</w:t>
            </w:r>
          </w:p>
        </w:tc>
        <w:tc>
          <w:tcPr>
            <w:tcW w:w="1411" w:type="dxa"/>
          </w:tcPr>
          <w:p w14:paraId="57928692" w14:textId="77777777" w:rsidR="002F26DD" w:rsidRPr="000A4F94" w:rsidRDefault="002F26DD" w:rsidP="002F2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F26DD" w14:paraId="184AE511" w14:textId="77777777" w:rsidTr="000365FA">
        <w:tc>
          <w:tcPr>
            <w:tcW w:w="6629" w:type="dxa"/>
          </w:tcPr>
          <w:p w14:paraId="07A92E2E" w14:textId="77777777" w:rsidR="002F26DD" w:rsidRPr="000A4F94" w:rsidRDefault="002F26DD" w:rsidP="000365FA">
            <w:pPr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Fibrin/fi</w:t>
            </w:r>
            <w:r w:rsidR="000365FA">
              <w:rPr>
                <w:rFonts w:ascii="Times New Roman" w:hAnsi="Times New Roman" w:cs="Times New Roman"/>
              </w:rPr>
              <w:t>brinogen degradation products (FDP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365FA">
              <w:rPr>
                <w:rFonts w:ascii="Times New Roman" w:hAnsi="Times New Roman" w:cs="Times New Roman"/>
              </w:rPr>
              <w:t>(</w:t>
            </w:r>
            <w:r w:rsidR="000365FA" w:rsidRPr="000365FA">
              <w:rPr>
                <w:rFonts w:ascii="Times New Roman" w:hAnsi="Times New Roman" w:cs="Times New Roman"/>
              </w:rPr>
              <w:t>μ</w:t>
            </w:r>
            <w:r w:rsidRPr="000A4F94">
              <w:rPr>
                <w:rFonts w:ascii="Times New Roman" w:hAnsi="Times New Roman" w:cs="Times New Roman"/>
              </w:rPr>
              <w:t>g/</w:t>
            </w:r>
            <w:r>
              <w:rPr>
                <w:rFonts w:ascii="Times New Roman" w:hAnsi="Times New Roman" w:cs="Times New Roman"/>
              </w:rPr>
              <w:t>mL</w:t>
            </w:r>
            <w:r w:rsidR="000365FA">
              <w:rPr>
                <w:rFonts w:ascii="Times New Roman" w:hAnsi="Times New Roman" w:cs="Times New Roman"/>
              </w:rPr>
              <w:t>)</w:t>
            </w:r>
            <w:r w:rsidR="003D62A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1" w:type="dxa"/>
          </w:tcPr>
          <w:p w14:paraId="005D59CE" w14:textId="77777777" w:rsidR="002F26DD" w:rsidRPr="000A4F94" w:rsidRDefault="002F26DD" w:rsidP="002F26DD">
            <w:pPr>
              <w:rPr>
                <w:rFonts w:ascii="Times New Roman" w:hAnsi="Times New Roman" w:cs="Times New Roman"/>
              </w:rPr>
            </w:pPr>
          </w:p>
        </w:tc>
      </w:tr>
      <w:tr w:rsidR="002F26DD" w14:paraId="5A800948" w14:textId="77777777" w:rsidTr="000365FA">
        <w:tc>
          <w:tcPr>
            <w:tcW w:w="6629" w:type="dxa"/>
          </w:tcPr>
          <w:p w14:paraId="0C427D9E" w14:textId="77777777" w:rsidR="002F26DD" w:rsidRPr="000A4F94" w:rsidRDefault="002F26DD" w:rsidP="000365FA">
            <w:pPr>
              <w:ind w:leftChars="413" w:left="991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≥25</w:t>
            </w:r>
          </w:p>
        </w:tc>
        <w:tc>
          <w:tcPr>
            <w:tcW w:w="1411" w:type="dxa"/>
          </w:tcPr>
          <w:p w14:paraId="6DD9E055" w14:textId="77777777" w:rsidR="002F26DD" w:rsidRPr="000A4F94" w:rsidRDefault="002F26DD" w:rsidP="002F2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F26DD" w14:paraId="39C1060D" w14:textId="77777777" w:rsidTr="000365FA">
        <w:tc>
          <w:tcPr>
            <w:tcW w:w="6629" w:type="dxa"/>
          </w:tcPr>
          <w:p w14:paraId="7CF0EA7E" w14:textId="77777777" w:rsidR="002F26DD" w:rsidRPr="000A4F94" w:rsidRDefault="002F26DD" w:rsidP="000365FA">
            <w:pPr>
              <w:ind w:leftChars="413" w:left="991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≥10 and &lt;25</w:t>
            </w:r>
          </w:p>
        </w:tc>
        <w:tc>
          <w:tcPr>
            <w:tcW w:w="1411" w:type="dxa"/>
          </w:tcPr>
          <w:p w14:paraId="4160CDB9" w14:textId="77777777" w:rsidR="002F26DD" w:rsidRPr="000A4F94" w:rsidRDefault="002F26DD" w:rsidP="002F2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F26DD" w14:paraId="3E66C79D" w14:textId="77777777" w:rsidTr="000365FA">
        <w:tc>
          <w:tcPr>
            <w:tcW w:w="6629" w:type="dxa"/>
          </w:tcPr>
          <w:p w14:paraId="3D120461" w14:textId="77777777" w:rsidR="002F26DD" w:rsidRPr="000A4F94" w:rsidRDefault="002F26DD" w:rsidP="000365FA">
            <w:pPr>
              <w:ind w:leftChars="413" w:left="991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411" w:type="dxa"/>
          </w:tcPr>
          <w:p w14:paraId="773EC70A" w14:textId="77777777" w:rsidR="002F26DD" w:rsidRDefault="002F26DD" w:rsidP="002F2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F26DD" w14:paraId="0536E911" w14:textId="77777777" w:rsidTr="000365FA">
        <w:tc>
          <w:tcPr>
            <w:tcW w:w="6629" w:type="dxa"/>
          </w:tcPr>
          <w:p w14:paraId="0804AAFB" w14:textId="77777777" w:rsidR="002F26DD" w:rsidRPr="000365FA" w:rsidRDefault="005E7513" w:rsidP="002F26DD">
            <w:pPr>
              <w:rPr>
                <w:rFonts w:ascii="Times New Roman" w:hAnsi="Times New Roman" w:cs="Times New Roman"/>
              </w:rPr>
            </w:pPr>
            <w:r w:rsidRPr="000365FA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411" w:type="dxa"/>
          </w:tcPr>
          <w:p w14:paraId="3620039A" w14:textId="77777777" w:rsidR="002F26DD" w:rsidRPr="000A4F94" w:rsidRDefault="005E7513" w:rsidP="005E7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</w:t>
            </w:r>
          </w:p>
        </w:tc>
      </w:tr>
      <w:tr w:rsidR="005E7513" w14:paraId="055C7082" w14:textId="77777777" w:rsidTr="000365FA">
        <w:tc>
          <w:tcPr>
            <w:tcW w:w="6629" w:type="dxa"/>
            <w:tcBorders>
              <w:bottom w:val="single" w:sz="4" w:space="0" w:color="auto"/>
            </w:tcBorders>
          </w:tcPr>
          <w:p w14:paraId="2697D48B" w14:textId="77777777" w:rsidR="005E7513" w:rsidRPr="005E7513" w:rsidRDefault="005E7513" w:rsidP="000365FA">
            <w:pPr>
              <w:ind w:leftChars="413" w:left="991"/>
              <w:rPr>
                <w:rFonts w:ascii="Times New Roman" w:hAnsi="Times New Roman" w:cs="Times New Roman"/>
                <w:b/>
              </w:rPr>
            </w:pPr>
            <w:r w:rsidRPr="000A4F94">
              <w:rPr>
                <w:rFonts w:ascii="Times New Roman" w:hAnsi="Times New Roman" w:cs="Times New Roman"/>
              </w:rPr>
              <w:t>≥4 points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29C1A826" w14:textId="77777777" w:rsidR="005E7513" w:rsidRPr="000365FA" w:rsidRDefault="000365FA" w:rsidP="000365FA">
            <w:pPr>
              <w:ind w:leftChars="-104" w:left="-250" w:firstLineChars="59" w:firstLine="142"/>
              <w:rPr>
                <w:rFonts w:ascii="Times New Roman" w:hAnsi="Times New Roman" w:cs="Times New Roman"/>
              </w:rPr>
            </w:pPr>
            <w:r w:rsidRPr="000365FA">
              <w:rPr>
                <w:rFonts w:ascii="Times New Roman" w:hAnsi="Times New Roman" w:cs="Times New Roman"/>
              </w:rPr>
              <w:t>JAAM-</w:t>
            </w:r>
            <w:r w:rsidR="005E7513" w:rsidRPr="000365FA">
              <w:rPr>
                <w:rFonts w:ascii="Times New Roman" w:hAnsi="Times New Roman" w:cs="Times New Roman" w:hint="eastAsia"/>
              </w:rPr>
              <w:t>DIC</w:t>
            </w:r>
          </w:p>
        </w:tc>
      </w:tr>
    </w:tbl>
    <w:p w14:paraId="7E6F236B" w14:textId="77777777" w:rsidR="00827CA6" w:rsidRDefault="003D62AD" w:rsidP="00827CA6">
      <w:pPr>
        <w:ind w:leftChars="59" w:left="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: </w:t>
      </w:r>
      <w:r w:rsidRPr="003D62AD">
        <w:rPr>
          <w:rFonts w:ascii="Times New Roman" w:hAnsi="Times New Roman" w:cs="Times New Roman"/>
        </w:rPr>
        <w:t>JAAM-DIC</w:t>
      </w:r>
      <w:r>
        <w:rPr>
          <w:rFonts w:ascii="Times New Roman" w:hAnsi="Times New Roman" w:cs="Times New Roman"/>
        </w:rPr>
        <w:t xml:space="preserve"> is also calculated </w:t>
      </w:r>
      <w:r w:rsidR="00367097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D-dimer. </w:t>
      </w:r>
    </w:p>
    <w:p w14:paraId="31EBF795" w14:textId="77777777" w:rsidR="00827CA6" w:rsidRDefault="003D62AD" w:rsidP="00827CA6">
      <w:pPr>
        <w:ind w:leftChars="59" w:left="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coring for D-dimer is determined by using D-dimer/FDP conversion table </w:t>
      </w:r>
    </w:p>
    <w:p w14:paraId="4654CF44" w14:textId="4485E599" w:rsidR="000365FA" w:rsidRPr="003D62AD" w:rsidRDefault="003D62AD" w:rsidP="00827CA6">
      <w:pPr>
        <w:ind w:leftChars="59" w:left="142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</w:rPr>
        <w:t>shown</w:t>
      </w:r>
      <w:proofErr w:type="gramEnd"/>
      <w:r>
        <w:rPr>
          <w:rFonts w:ascii="Times New Roman" w:hAnsi="Times New Roman" w:cs="Times New Roman"/>
        </w:rPr>
        <w:t xml:space="preserve"> blow.</w:t>
      </w:r>
    </w:p>
    <w:p w14:paraId="3EA04BB4" w14:textId="77777777" w:rsidR="000365FA" w:rsidRDefault="000365FA" w:rsidP="000A4F94">
      <w:pPr>
        <w:rPr>
          <w:rFonts w:ascii="Times New Roman" w:hAnsi="Times New Roman" w:cs="Times New Roman"/>
          <w:b/>
        </w:rPr>
      </w:pPr>
    </w:p>
    <w:p w14:paraId="268516BA" w14:textId="77777777" w:rsidR="000A4F94" w:rsidRDefault="005E7513" w:rsidP="000A4F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-</w:t>
      </w:r>
      <w:r>
        <w:rPr>
          <w:rFonts w:ascii="Times New Roman" w:hAnsi="Times New Roman" w:cs="Times New Roman"/>
        </w:rPr>
        <w:t>dimer/</w:t>
      </w:r>
      <w:r w:rsidR="000365FA">
        <w:rPr>
          <w:rFonts w:ascii="Times New Roman" w:hAnsi="Times New Roman" w:cs="Times New Roman"/>
        </w:rPr>
        <w:t>FDP</w:t>
      </w:r>
      <w:r>
        <w:rPr>
          <w:rFonts w:ascii="Times New Roman" w:hAnsi="Times New Roman" w:cs="Times New Roman"/>
        </w:rPr>
        <w:t xml:space="preserve"> </w:t>
      </w:r>
      <w:r w:rsidRPr="005E7513">
        <w:rPr>
          <w:rFonts w:ascii="Times New Roman" w:hAnsi="Times New Roman" w:cs="Times New Roman"/>
        </w:rPr>
        <w:t>conversion table</w:t>
      </w:r>
      <w:r w:rsidR="003D62AD">
        <w:rPr>
          <w:rFonts w:ascii="Times New Roman" w:hAnsi="Times New Roman" w:cs="Times New Roman"/>
        </w:rPr>
        <w:t>*</w:t>
      </w:r>
    </w:p>
    <w:tbl>
      <w:tblPr>
        <w:tblStyle w:val="GridTableLight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265"/>
        <w:gridCol w:w="2271"/>
      </w:tblGrid>
      <w:tr w:rsidR="005E7513" w14:paraId="17E06802" w14:textId="77777777" w:rsidTr="003D62AD">
        <w:tc>
          <w:tcPr>
            <w:tcW w:w="3652" w:type="dxa"/>
            <w:tcBorders>
              <w:bottom w:val="single" w:sz="4" w:space="0" w:color="auto"/>
            </w:tcBorders>
          </w:tcPr>
          <w:p w14:paraId="5AC5AB58" w14:textId="77777777" w:rsidR="005E7513" w:rsidRDefault="005E7513" w:rsidP="000A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6C4B3DA3" w14:textId="77777777" w:rsidR="005E7513" w:rsidRDefault="005E7513" w:rsidP="003D62AD">
            <w:pPr>
              <w:ind w:leftChars="120"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DP 10ug/mL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1D887AEC" w14:textId="77777777" w:rsidR="005E7513" w:rsidRDefault="005E7513" w:rsidP="003D62AD">
            <w:pPr>
              <w:ind w:leftChars="121" w:left="2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DP 25ug/mL</w:t>
            </w:r>
          </w:p>
        </w:tc>
      </w:tr>
      <w:tr w:rsidR="005E7513" w14:paraId="2065DF67" w14:textId="77777777" w:rsidTr="003D62AD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1702D804" w14:textId="77777777" w:rsidR="005E7513" w:rsidRDefault="000365FA" w:rsidP="0003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gents/Kit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325C946" w14:textId="77777777" w:rsidR="005E7513" w:rsidRDefault="005E7513" w:rsidP="003D62AD">
            <w:pPr>
              <w:ind w:leftChars="120"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-dimer (</w:t>
            </w:r>
            <w:r w:rsidR="00367097" w:rsidRPr="000365FA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 w:hint="eastAsia"/>
              </w:rPr>
              <w:t>g/mL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3BA768A2" w14:textId="77777777" w:rsidR="005E7513" w:rsidRDefault="005E7513" w:rsidP="003D62AD">
            <w:pPr>
              <w:ind w:leftChars="121" w:left="2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-dimer (</w:t>
            </w:r>
            <w:r w:rsidR="00367097" w:rsidRPr="000365FA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 w:hint="eastAsia"/>
              </w:rPr>
              <w:t>g/mL)</w:t>
            </w:r>
          </w:p>
        </w:tc>
      </w:tr>
      <w:tr w:rsidR="005E7513" w14:paraId="64E10C51" w14:textId="77777777" w:rsidTr="003D62AD">
        <w:tc>
          <w:tcPr>
            <w:tcW w:w="3652" w:type="dxa"/>
            <w:tcBorders>
              <w:top w:val="single" w:sz="4" w:space="0" w:color="auto"/>
            </w:tcBorders>
          </w:tcPr>
          <w:p w14:paraId="7F383001" w14:textId="77777777" w:rsidR="005E7513" w:rsidRDefault="00F02B78" w:rsidP="000A4F94">
            <w:pPr>
              <w:rPr>
                <w:rFonts w:ascii="Times New Roman" w:hAnsi="Times New Roman" w:cs="Times New Roman"/>
              </w:rPr>
            </w:pPr>
            <w:proofErr w:type="spellStart"/>
            <w:r w:rsidRPr="00F02B78">
              <w:rPr>
                <w:rFonts w:ascii="Times New Roman" w:hAnsi="Times New Roman" w:cs="Times New Roman"/>
              </w:rPr>
              <w:t>Sysmex</w:t>
            </w:r>
            <w:proofErr w:type="spellEnd"/>
            <w:r w:rsidR="003D62AD">
              <w:rPr>
                <w:rFonts w:ascii="Times New Roman" w:hAnsi="Times New Roman" w:cs="Times New Roman"/>
              </w:rPr>
              <w:t xml:space="preserve"> C</w:t>
            </w:r>
            <w:r w:rsidR="001B1E20">
              <w:rPr>
                <w:rFonts w:ascii="Times New Roman" w:hAnsi="Times New Roman" w:cs="Times New Roman"/>
              </w:rPr>
              <w:t>orporation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2996A268" w14:textId="77777777" w:rsidR="005E7513" w:rsidRDefault="001B1E20" w:rsidP="003D62AD">
            <w:pPr>
              <w:ind w:leftChars="-162" w:hangingChars="162" w:hanging="3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</w:t>
            </w:r>
          </w:p>
        </w:tc>
        <w:tc>
          <w:tcPr>
            <w:tcW w:w="2271" w:type="dxa"/>
            <w:tcBorders>
              <w:top w:val="single" w:sz="4" w:space="0" w:color="auto"/>
            </w:tcBorders>
          </w:tcPr>
          <w:p w14:paraId="12E135FE" w14:textId="77777777" w:rsidR="005E7513" w:rsidRDefault="001B1E20" w:rsidP="003D62AD">
            <w:pPr>
              <w:ind w:leftChars="-46" w:left="-110" w:firstLineChars="2" w:firstLine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2</w:t>
            </w:r>
          </w:p>
        </w:tc>
      </w:tr>
      <w:tr w:rsidR="005E7513" w14:paraId="1A6767CB" w14:textId="77777777" w:rsidTr="003D62AD">
        <w:tc>
          <w:tcPr>
            <w:tcW w:w="3652" w:type="dxa"/>
          </w:tcPr>
          <w:p w14:paraId="28A25E5D" w14:textId="77777777" w:rsidR="005E7513" w:rsidRDefault="001B1E20" w:rsidP="003D62A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i</w:t>
            </w:r>
            <w:r w:rsidR="00B000D9">
              <w:rPr>
                <w:rFonts w:ascii="Times New Roman" w:hAnsi="Times New Roman" w:cs="Times New Roman" w:hint="eastAsia"/>
              </w:rPr>
              <w:t>ssui</w:t>
            </w:r>
            <w:proofErr w:type="spellEnd"/>
            <w:r w:rsidR="003D62AD">
              <w:rPr>
                <w:rFonts w:ascii="Times New Roman" w:hAnsi="Times New Roman" w:cs="Times New Roman"/>
              </w:rPr>
              <w:t xml:space="preserve"> P</w:t>
            </w:r>
            <w:r w:rsidR="003D62AD">
              <w:rPr>
                <w:rFonts w:ascii="Times New Roman" w:hAnsi="Times New Roman" w:cs="Times New Roman" w:hint="eastAsia"/>
              </w:rPr>
              <w:t>harma</w:t>
            </w:r>
            <w:r w:rsidR="003D62AD">
              <w:rPr>
                <w:rFonts w:ascii="Times New Roman" w:hAnsi="Times New Roman" w:cs="Times New Roman"/>
              </w:rPr>
              <w:t>ceutical</w:t>
            </w:r>
            <w:r w:rsidR="003D62AD">
              <w:rPr>
                <w:rFonts w:ascii="Times New Roman" w:hAnsi="Times New Roman" w:cs="Times New Roman" w:hint="eastAsia"/>
              </w:rPr>
              <w:t xml:space="preserve"> </w:t>
            </w:r>
            <w:r w:rsidR="003D62AD">
              <w:rPr>
                <w:rFonts w:ascii="Times New Roman" w:hAnsi="Times New Roman" w:cs="Times New Roman"/>
              </w:rPr>
              <w:t>C</w:t>
            </w:r>
            <w:r w:rsidR="003D62AD">
              <w:rPr>
                <w:rFonts w:ascii="Times New Roman" w:hAnsi="Times New Roman" w:cs="Times New Roman" w:hint="eastAsia"/>
              </w:rPr>
              <w:t>o</w:t>
            </w:r>
            <w:r w:rsidR="003D62AD">
              <w:rPr>
                <w:rFonts w:ascii="Times New Roman" w:hAnsi="Times New Roman" w:cs="Times New Roman"/>
              </w:rPr>
              <w:t>rporation</w:t>
            </w:r>
          </w:p>
        </w:tc>
        <w:tc>
          <w:tcPr>
            <w:tcW w:w="2265" w:type="dxa"/>
          </w:tcPr>
          <w:p w14:paraId="780ACE94" w14:textId="77777777" w:rsidR="005E7513" w:rsidRDefault="001B1E20" w:rsidP="003D62AD">
            <w:pPr>
              <w:ind w:leftChars="-162" w:hangingChars="162" w:hanging="3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4</w:t>
            </w:r>
          </w:p>
        </w:tc>
        <w:tc>
          <w:tcPr>
            <w:tcW w:w="2271" w:type="dxa"/>
          </w:tcPr>
          <w:p w14:paraId="51A3F7D4" w14:textId="77777777" w:rsidR="005E7513" w:rsidRDefault="001B1E20" w:rsidP="003D62AD">
            <w:pPr>
              <w:ind w:leftChars="-46" w:left="-110" w:firstLineChars="2" w:firstLine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0</w:t>
            </w:r>
          </w:p>
        </w:tc>
      </w:tr>
      <w:tr w:rsidR="005E7513" w14:paraId="45984220" w14:textId="77777777" w:rsidTr="003D62AD">
        <w:tc>
          <w:tcPr>
            <w:tcW w:w="3652" w:type="dxa"/>
          </w:tcPr>
          <w:p w14:paraId="0C05A02E" w14:textId="77777777" w:rsidR="005E7513" w:rsidRDefault="001B1E20" w:rsidP="000A4F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ioVie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3D62A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rporation</w:t>
            </w:r>
          </w:p>
        </w:tc>
        <w:tc>
          <w:tcPr>
            <w:tcW w:w="2265" w:type="dxa"/>
          </w:tcPr>
          <w:p w14:paraId="4EDEB87C" w14:textId="77777777" w:rsidR="005E7513" w:rsidRDefault="001B1E20" w:rsidP="003D62AD">
            <w:pPr>
              <w:ind w:leftChars="-162" w:hangingChars="162" w:hanging="3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</w:t>
            </w:r>
          </w:p>
        </w:tc>
        <w:tc>
          <w:tcPr>
            <w:tcW w:w="2271" w:type="dxa"/>
          </w:tcPr>
          <w:p w14:paraId="51585A97" w14:textId="77777777" w:rsidR="005E7513" w:rsidRDefault="001B1E20" w:rsidP="003D62AD">
            <w:pPr>
              <w:ind w:leftChars="-46" w:left="-110" w:firstLineChars="2" w:firstLine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2</w:t>
            </w:r>
          </w:p>
        </w:tc>
      </w:tr>
      <w:tr w:rsidR="005E7513" w14:paraId="327FE56C" w14:textId="77777777" w:rsidTr="003D62AD">
        <w:tc>
          <w:tcPr>
            <w:tcW w:w="3652" w:type="dxa"/>
          </w:tcPr>
          <w:p w14:paraId="7D2D9558" w14:textId="77777777" w:rsidR="005E7513" w:rsidRDefault="001B1E20" w:rsidP="000A4F94">
            <w:pPr>
              <w:rPr>
                <w:rFonts w:ascii="Times New Roman" w:hAnsi="Times New Roman" w:cs="Times New Roman"/>
              </w:rPr>
            </w:pPr>
            <w:r w:rsidRPr="001B1E20">
              <w:rPr>
                <w:rFonts w:ascii="Times New Roman" w:hAnsi="Times New Roman" w:cs="Times New Roman"/>
              </w:rPr>
              <w:t xml:space="preserve">LSI </w:t>
            </w:r>
            <w:proofErr w:type="spellStart"/>
            <w:r w:rsidRPr="001B1E20">
              <w:rPr>
                <w:rFonts w:ascii="Times New Roman" w:hAnsi="Times New Roman" w:cs="Times New Roman"/>
              </w:rPr>
              <w:t>Medience</w:t>
            </w:r>
            <w:proofErr w:type="spellEnd"/>
            <w:r w:rsidRPr="001B1E20">
              <w:rPr>
                <w:rFonts w:ascii="Times New Roman" w:hAnsi="Times New Roman" w:cs="Times New Roman"/>
              </w:rPr>
              <w:t xml:space="preserve"> Corporation</w:t>
            </w:r>
          </w:p>
        </w:tc>
        <w:tc>
          <w:tcPr>
            <w:tcW w:w="2265" w:type="dxa"/>
          </w:tcPr>
          <w:p w14:paraId="58C75B5C" w14:textId="77777777" w:rsidR="005E7513" w:rsidRDefault="001B1E20" w:rsidP="003D62AD">
            <w:pPr>
              <w:ind w:leftChars="-162" w:hangingChars="162" w:hanging="3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3</w:t>
            </w:r>
          </w:p>
        </w:tc>
        <w:tc>
          <w:tcPr>
            <w:tcW w:w="2271" w:type="dxa"/>
          </w:tcPr>
          <w:p w14:paraId="7308C524" w14:textId="77777777" w:rsidR="005E7513" w:rsidRDefault="001B1E20" w:rsidP="003D62AD">
            <w:pPr>
              <w:ind w:leftChars="-46" w:left="-110" w:firstLineChars="2" w:firstLine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31</w:t>
            </w:r>
          </w:p>
        </w:tc>
      </w:tr>
      <w:tr w:rsidR="005E7513" w14:paraId="37246D9A" w14:textId="77777777" w:rsidTr="003D62AD">
        <w:tc>
          <w:tcPr>
            <w:tcW w:w="3652" w:type="dxa"/>
          </w:tcPr>
          <w:p w14:paraId="6F913713" w14:textId="77777777" w:rsidR="005E7513" w:rsidRDefault="001B1E20" w:rsidP="000A4F94">
            <w:pPr>
              <w:rPr>
                <w:rFonts w:ascii="Times New Roman" w:hAnsi="Times New Roman" w:cs="Times New Roman"/>
              </w:rPr>
            </w:pPr>
            <w:r w:rsidRPr="001B1E20">
              <w:rPr>
                <w:rFonts w:ascii="Times New Roman" w:hAnsi="Times New Roman" w:cs="Times New Roman"/>
              </w:rPr>
              <w:t>Roche Diagnostics</w:t>
            </w:r>
            <w:r w:rsidR="003D62AD"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orporation</w:t>
            </w:r>
          </w:p>
        </w:tc>
        <w:tc>
          <w:tcPr>
            <w:tcW w:w="2265" w:type="dxa"/>
          </w:tcPr>
          <w:p w14:paraId="30FAC1C0" w14:textId="77777777" w:rsidR="005E7513" w:rsidRDefault="001B1E20" w:rsidP="003D62AD">
            <w:pPr>
              <w:ind w:leftChars="-162" w:hangingChars="162" w:hanging="3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</w:t>
            </w:r>
          </w:p>
        </w:tc>
        <w:tc>
          <w:tcPr>
            <w:tcW w:w="2271" w:type="dxa"/>
          </w:tcPr>
          <w:p w14:paraId="1EE7A151" w14:textId="77777777" w:rsidR="005E7513" w:rsidRDefault="001B1E20" w:rsidP="003D62AD">
            <w:pPr>
              <w:ind w:leftChars="-46" w:left="-110" w:firstLineChars="2" w:firstLine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1</w:t>
            </w:r>
          </w:p>
        </w:tc>
      </w:tr>
      <w:tr w:rsidR="005E7513" w14:paraId="3C9F4EDB" w14:textId="77777777" w:rsidTr="003D62AD">
        <w:tc>
          <w:tcPr>
            <w:tcW w:w="3652" w:type="dxa"/>
          </w:tcPr>
          <w:p w14:paraId="0B8D8A3C" w14:textId="77777777" w:rsidR="005E7513" w:rsidRDefault="003D62AD" w:rsidP="000A4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ekisui 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edical </w:t>
            </w:r>
            <w:r>
              <w:rPr>
                <w:rFonts w:ascii="Times New Roman" w:hAnsi="Times New Roman" w:cs="Times New Roman"/>
              </w:rPr>
              <w:t>C</w:t>
            </w:r>
            <w:r w:rsidR="001B1E20">
              <w:rPr>
                <w:rFonts w:ascii="Times New Roman" w:hAnsi="Times New Roman" w:cs="Times New Roman" w:hint="eastAsia"/>
              </w:rPr>
              <w:t>orporation</w:t>
            </w:r>
          </w:p>
        </w:tc>
        <w:tc>
          <w:tcPr>
            <w:tcW w:w="2265" w:type="dxa"/>
          </w:tcPr>
          <w:p w14:paraId="4FFCD8BE" w14:textId="77777777" w:rsidR="005E7513" w:rsidRDefault="001B1E20" w:rsidP="003D62AD">
            <w:pPr>
              <w:ind w:leftChars="-162" w:hangingChars="162" w:hanging="3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8</w:t>
            </w:r>
          </w:p>
        </w:tc>
        <w:tc>
          <w:tcPr>
            <w:tcW w:w="2271" w:type="dxa"/>
          </w:tcPr>
          <w:p w14:paraId="3213CCA9" w14:textId="77777777" w:rsidR="005E7513" w:rsidRDefault="001B1E20" w:rsidP="003D62AD">
            <w:pPr>
              <w:ind w:leftChars="-46" w:left="-110" w:firstLineChars="2" w:firstLine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26</w:t>
            </w:r>
          </w:p>
        </w:tc>
      </w:tr>
      <w:tr w:rsidR="001B1E20" w14:paraId="0B75555C" w14:textId="77777777" w:rsidTr="003D62AD">
        <w:tc>
          <w:tcPr>
            <w:tcW w:w="3652" w:type="dxa"/>
            <w:tcBorders>
              <w:bottom w:val="single" w:sz="4" w:space="0" w:color="auto"/>
            </w:tcBorders>
          </w:tcPr>
          <w:p w14:paraId="46A0EAC5" w14:textId="77777777" w:rsidR="001B1E20" w:rsidRDefault="003D62AD" w:rsidP="000A4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diometer </w:t>
            </w:r>
            <w:r>
              <w:rPr>
                <w:rFonts w:ascii="Times New Roman" w:hAnsi="Times New Roman" w:cs="Times New Roman"/>
              </w:rPr>
              <w:t>C</w:t>
            </w:r>
            <w:r w:rsidR="001B1E20">
              <w:rPr>
                <w:rFonts w:ascii="Times New Roman" w:hAnsi="Times New Roman" w:cs="Times New Roman" w:hint="eastAsia"/>
              </w:rPr>
              <w:t>orporation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265B5EC9" w14:textId="77777777" w:rsidR="001B1E20" w:rsidRDefault="001B1E20" w:rsidP="003D62AD">
            <w:pPr>
              <w:ind w:leftChars="-162" w:hangingChars="162" w:hanging="3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1A5008FB" w14:textId="77777777" w:rsidR="001B1E20" w:rsidRDefault="001B1E20" w:rsidP="003D62AD">
            <w:pPr>
              <w:ind w:leftChars="-46" w:left="-110" w:firstLineChars="2" w:firstLine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</w:t>
            </w:r>
          </w:p>
        </w:tc>
      </w:tr>
    </w:tbl>
    <w:p w14:paraId="2F586B89" w14:textId="77777777" w:rsidR="000A4F94" w:rsidRPr="000A4F94" w:rsidRDefault="000A4F94" w:rsidP="000A4F94">
      <w:pPr>
        <w:rPr>
          <w:rFonts w:ascii="Times New Roman" w:hAnsi="Times New Roman" w:cs="Times New Roman"/>
        </w:rPr>
      </w:pPr>
    </w:p>
    <w:sectPr w:rsidR="000A4F94" w:rsidRPr="000A4F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F94"/>
    <w:rsid w:val="000365FA"/>
    <w:rsid w:val="000A4F94"/>
    <w:rsid w:val="001B1E20"/>
    <w:rsid w:val="002F26DD"/>
    <w:rsid w:val="0036090B"/>
    <w:rsid w:val="00367097"/>
    <w:rsid w:val="003D62AD"/>
    <w:rsid w:val="005559FC"/>
    <w:rsid w:val="005B6E7C"/>
    <w:rsid w:val="005C7EF8"/>
    <w:rsid w:val="005E7513"/>
    <w:rsid w:val="00827CA6"/>
    <w:rsid w:val="00A31D80"/>
    <w:rsid w:val="00B000D9"/>
    <w:rsid w:val="00D65A8B"/>
    <w:rsid w:val="00F02B78"/>
    <w:rsid w:val="00FC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2325C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Ｐ明朝" w:eastAsia="ＭＳ Ｐ明朝" w:hAnsi="ＭＳ Ｐ明朝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4F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FC21F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Ｐ明朝" w:eastAsia="ＭＳ Ｐ明朝" w:hAnsi="ＭＳ Ｐ明朝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4F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FC21F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6</Words>
  <Characters>833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日本製薬株式会社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萩原章嘉</dc:creator>
  <cp:lastModifiedBy>射場 敏明</cp:lastModifiedBy>
  <cp:revision>5</cp:revision>
  <dcterms:created xsi:type="dcterms:W3CDTF">2017-08-01T01:05:00Z</dcterms:created>
  <dcterms:modified xsi:type="dcterms:W3CDTF">2017-08-02T02:09:00Z</dcterms:modified>
</cp:coreProperties>
</file>